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AB" w:rsidRPr="008E6395" w:rsidRDefault="001D0389">
      <w:pPr>
        <w:rPr>
          <w:sz w:val="24"/>
        </w:rPr>
      </w:pPr>
      <w:r w:rsidRPr="008E6395">
        <w:rPr>
          <w:sz w:val="24"/>
        </w:rPr>
        <w:t xml:space="preserve">Table </w:t>
      </w:r>
      <w:r w:rsidR="00913B02">
        <w:rPr>
          <w:rFonts w:hint="eastAsia"/>
          <w:sz w:val="24"/>
        </w:rPr>
        <w:t>S</w:t>
      </w:r>
      <w:r w:rsidR="007D1124">
        <w:rPr>
          <w:rFonts w:hint="eastAsia"/>
          <w:sz w:val="24"/>
        </w:rPr>
        <w:t>6</w:t>
      </w:r>
      <w:bookmarkStart w:id="0" w:name="_GoBack"/>
      <w:bookmarkEnd w:id="0"/>
      <w:r w:rsidR="00913B02">
        <w:rPr>
          <w:rFonts w:hint="eastAsia"/>
          <w:sz w:val="24"/>
        </w:rPr>
        <w:t>.</w:t>
      </w:r>
      <w:r w:rsidRPr="008E6395">
        <w:rPr>
          <w:sz w:val="24"/>
        </w:rPr>
        <w:t xml:space="preserve"> List of confirmed </w:t>
      </w:r>
      <w:proofErr w:type="spellStart"/>
      <w:r w:rsidRPr="008E6395">
        <w:rPr>
          <w:sz w:val="24"/>
        </w:rPr>
        <w:t>monoallelically</w:t>
      </w:r>
      <w:proofErr w:type="spellEnd"/>
      <w:r w:rsidRPr="008E6395">
        <w:rPr>
          <w:sz w:val="24"/>
        </w:rPr>
        <w:t xml:space="preserve"> expressed genes</w:t>
      </w:r>
    </w:p>
    <w:tbl>
      <w:tblPr>
        <w:tblStyle w:val="1"/>
        <w:tblW w:w="9158" w:type="dxa"/>
        <w:tblLook w:val="04A0" w:firstRow="1" w:lastRow="0" w:firstColumn="1" w:lastColumn="0" w:noHBand="0" w:noVBand="1"/>
      </w:tblPr>
      <w:tblGrid>
        <w:gridCol w:w="2283"/>
        <w:gridCol w:w="1391"/>
        <w:gridCol w:w="2237"/>
        <w:gridCol w:w="3247"/>
      </w:tblGrid>
      <w:tr w:rsidR="00577816" w:rsidRPr="008E6395" w:rsidTr="00A72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8E6395" w:rsidP="00577816">
            <w:pPr>
              <w:widowControl/>
              <w:jc w:val="center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/>
                <w:i w:val="0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hint="eastAsia"/>
                <w:b/>
                <w:i w:val="0"/>
                <w:color w:val="000000"/>
                <w:kern w:val="0"/>
                <w:sz w:val="18"/>
                <w:szCs w:val="18"/>
              </w:rPr>
              <w:t>_</w:t>
            </w:r>
            <w:r w:rsidR="00577816" w:rsidRPr="008E6395">
              <w:rPr>
                <w:b/>
                <w:i w:val="0"/>
                <w:color w:val="000000"/>
                <w:kern w:val="0"/>
                <w:sz w:val="18"/>
                <w:szCs w:val="18"/>
              </w:rPr>
              <w:t>id</w:t>
            </w:r>
            <w:proofErr w:type="spellEnd"/>
            <w:r w:rsidR="00577816" w:rsidRPr="008E6395">
              <w:rPr>
                <w:b/>
                <w:i w:val="0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8E6395">
              <w:rPr>
                <w:b/>
                <w:i w:val="0"/>
                <w:color w:val="000000"/>
                <w:kern w:val="0"/>
                <w:sz w:val="18"/>
                <w:szCs w:val="18"/>
              </w:rPr>
              <w:t>Confirmed (Yes or No)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8E6395">
              <w:rPr>
                <w:b/>
                <w:i w:val="0"/>
                <w:color w:val="000000"/>
                <w:kern w:val="0"/>
                <w:sz w:val="18"/>
                <w:szCs w:val="18"/>
              </w:rPr>
              <w:t>Materials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8E6395">
              <w:rPr>
                <w:b/>
                <w:i w:val="0"/>
                <w:color w:val="000000"/>
                <w:kern w:val="0"/>
                <w:sz w:val="18"/>
                <w:szCs w:val="18"/>
              </w:rPr>
              <w:t>Primers (5'to 3' F/R)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107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 w:rsidRPr="009216AD">
              <w:rPr>
                <w:sz w:val="24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 w:rsidRPr="009216AD">
              <w:rPr>
                <w:sz w:val="24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ATCTGGAACACTTGTC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GACCTTCAGGAATGCTAAAG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12304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AAGAGTTTGGTCGT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CTGATTGCCACA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358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CCTACTAATCCTCAGA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GTGCTCCTTCAAC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2g145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CTGATTGATGAGTTGT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TTGACCTTCTTCTTGT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2g292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GGTGCTGTTGTCAG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 CTGGGCAAAATGTGAG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 xml:space="preserve">: TTCAACAGTCACCACCCC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AAAGTTCTGCCTGC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2g38392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 xml:space="preserve">GL 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GAGAAGTGGATGTTGTA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CGATGACGAGCCT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2g4013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CTCGGAAACCTG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GCATCACCAATGT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3g263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GGAAGGAACATAAAG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TAATGCTGGAAG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3g575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TCACCTCTTTGGACA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TCATTGCTCTTCTCCTTAGC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1997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CAGTGTAGCAGGT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AAACTTGGTATTTGG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229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GGTATGGGGTCTCTC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 GTTCCAGCCAGGGTAA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GTCTCTCTTGTGGACG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 ACTGGCTGATGTGGTAG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003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GAAGGACAGGGATGTA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GAGGTAGAGGCA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02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ACAACTGTCCATTAC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GCCTTCAACAACCA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512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GAGGTGCTGAAGAA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CAAGAACTCGTAAAGTG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525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TCACAACAACACGCT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CAGGTATTTGCCCA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AGAACAGCAAGATTGA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CGTCAGTTTATGATAGGTC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033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TCAGGAGGTGCTTG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CCCAACAAACTAAC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CAATAATGAACACCG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 GGAGACCTGGAATGGT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418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GGGTAAAGAAAAAGGC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 CCTCCAAGCAGACCAA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TTGATTGGTATGC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CTTTTCCCTGAGTAGTTAG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466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TTTCGTTGAACCAAG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GGGAATCACAGAA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466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CAACTGGAAAGAA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TCTCTGACTCAATCAC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466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GTCTCATCAGGGC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GGTTTCGTAGGAA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487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 xml:space="preserve">GL 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CTATGGAAGGGAA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CTGATGCCTGCT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6g135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GCTAACTTTTCTTGGA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GACATTGCTTGCG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019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CGGACCTTCTCCACC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CCTCCATCTAACATTA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CTGGTGACTTACCG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CCTCCATCTAACATTA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044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ACACCCATCCACAGC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CAGACATCCCTTCTA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17689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ACCTCCTCCGCT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TTCTCTTCCACCGA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192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AGCGACTACTGGC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CGACGGGAAGAAA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471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GAACAAGGAGGAA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CCGAGATAGGATAG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015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CAAACCACACATTCT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GGCACATTCTTCG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9g193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AGCGTGTGAAACAG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GTTGTGGTGCGAT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9g200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GCCATTGTTGGAAT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CCTGACCACTACGA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9g241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GGCAAGGAAATC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GTCTGATACATCTGC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047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TGGACAACGACGAC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AAGGCACCAATACGA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CAGGAAGGCACCAA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 GTCATCTCAACTGCGTT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191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ACTGAAACTACAACG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ATGACGATGCCAG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lastRenderedPageBreak/>
              <w:t>LOC_Os10g240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CGACGATGTGGAGTA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GGGAGTCTGGTGT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249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GTGCCCGATGATTCTTATTC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TTTTTCCTCTCTTCC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251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TATTGAGAAGAAGCC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CCAAACCCTTAGTC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071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ACCACATTTCATTGG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TGGCAAAGGTC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123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GAAACATTCAGAGTTC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TAGCACATTGCC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136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CTTGTTCTCCACC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GGAAAACTTACTGCC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35274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TCTTCTGATGCTTTG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CCATTGCCACTC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49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TGTGGGTTGCTGA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ATGGACTCTGGGAG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71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ACAACCTTATGCCTA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AAAACGACACTTCCC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020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CCTAAACCCTTTGC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TGCTGTTGTTGAGTC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CCTAAACCCTTTGC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TCTCTCCAGTGAATGT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0207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CGGATTGAAGAGGAGA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CAGGAGTGGTGAATGT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AGAGTTGATTGCGT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GGATTGAAGAGGAGA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204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ATCGCTGAAGCAT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CACCATCCAGTG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248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TAGGATGACAGCAC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TCCCAACCATTC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239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ACTCAAATGATGCC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ACCCAAACTACTG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094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TGGAGGAAGTCACTG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GAGGAAGTAGAACCCGA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CTGTAAAGGACACATTC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CGTTGACACTCCCT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51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 xml:space="preserve">TQ 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AATCTCCAACCTTCC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CACCTAATAAAACAC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CCCAATGTTTCAGAT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TCCCCTCCTTTTTC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52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ACCCAGTGGTGAA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TTATGGCGGAGGCAA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307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TGGATGGGACTGG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GAGATAAAAGAACACAA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3g2827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TGCTGGGAATCAACT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ATGGAGAAGATGCTGG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9g184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TTCCTTATGATGT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TGGTGCTTGTTTC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147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AGAGGGGGAGGTAA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CCAGTGAAGTGGATA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208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TAGCCCCTCCCCT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TCTTCACTCGCTG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262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CCTATCTCCATT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CTGTTCTCCTCTAA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262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TGCTAAGTGGGCT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CGAACTGGACAGAAT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550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TCAGAGAGAAGACAG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CTAACAGAGAAAACG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1997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CAGTGTAGCAGGT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AAACTTGGTATTTGG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199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TAACAAGAGAAATC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AGTCCAGTGAGTC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231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TTCAAGTGCTCCA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CATTACATAACCA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246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TCCAAGGCTCTC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CAACCACCGCTACCATTAG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296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ACTACACCGCTA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GGAGAAACTGTGC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01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TGAGGCTCTAACC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ACCAGGACAATG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02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GTGATGTAAAGC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AAGTTGAGACCC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65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GGAAAACCAAGTT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GGAAATGGCAGTAT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525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TCACAACAACACGCT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CAGGTATTTGCCCA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AGAACAGCAAGATTGA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CGTCAGTTTATGATAGGTC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6g283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ACCTGTGGGGAAGT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AGGGTGACGGTAAG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019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CGGACCTTCTCCACC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CTCCTCCATCTAACATTA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CTGGTGACTTACCG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CCTCCATCTAACATTA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lastRenderedPageBreak/>
              <w:t>LOC_Os07g455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GCAACCCTATTGT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GTAGTTCTCAACCC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070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TAGGAAGGTAGTAAAG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TCGTTTCGTGTAGTAGC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GAGGGGAGTTTTGT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GAAAGAGAATAATGGGG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230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TACAAGTGTCGTTTTC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GTTGATGTCCAAA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TTTTGGCATCGTAGAC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CCGTTTTGTTGAGG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232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TATCTACTCTATGATTC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AACTTTTTATGCTC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301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GATGACCCAAGAAA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CCACACAAATAACACAACCC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030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TGGCTTTTGCTGC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CCCTACGCATAGTCT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04342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CCAGTTATCAAGGAAGA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AACCAATGTCCAC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240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CGACGATGTGGAGTA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GGGAGTCTGGTGT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249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GTGCCCGATGATTCTTATTC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TTTTTCCTCTCTTCC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290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GTCAGCATTTGGAG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CAAGAGAGAGATGAGT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291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CAACCTATCAACT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CGCCATACTTCTCC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393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TCAACAGCAATAC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CTGGAGGCAAGAA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0009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TCTCCACCTACGA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AGCACTCAACAAA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0249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CTGAAGAACAGACCCAT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TGAACCTTGGTGA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15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GATTTGATAGCCC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GATACAGTCACCCA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49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TGTGGGTTGCTGA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ATGGACTCTGGGAG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1327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GAGTCAGTCTGCTGTC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CTCATCTCGCTTGGA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GCCAAGCCTGTTAG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CGTCGTTAGAGTTCC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22284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CCTGAGGAACCCATC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CAAATAAATGCCCA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GAAAGAAGGGAATC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CTCACGGTAATCG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248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TAGGATGACAGCAC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TCCCAACCATTC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103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 xml:space="preserve">93-11 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AAGGAATCAAGCAC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AGAATCCCTCATCC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188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GAAGCCGATGCTG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TTGGTTTGATGAT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3183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AGGAAGGGAAAG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AATGATTGAGGAAG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80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CCAAAGTCAATCAA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TCAGAGAGCACCTTCA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071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ACCACATTTCATTGG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TGGCAAAGGTC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208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TAGCCCCTCCCCT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TCTTCACTCGCTG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262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CCTATCTCCATT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CTGTTCTCCTCTAA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33684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CTATCTTTCTCTGAAC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ATCCACACAAATCT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409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TCTTTTGACTTGCTTC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TCATCCCAGGTC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4233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ATGAAGTATTCCCC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CTGCCACGAAGGTTG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550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TCAGAGAGAAGACAG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CTAACAGAGAAAACG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2g145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CTGATTGATGAGTTGT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TTGACCTTCTTCTTGT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3g260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ACAAGAATCCTTCC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ACCAAGACTGTC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AAGGTCCTCAACTCTACATCC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TGCCTCTTGTCATCCAG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3g372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AGCCAAACAAAAAC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TTGAATGCGTTGAA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29424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AAAAGTTGGACAAGT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ATCTTCCCATCAC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ATGACCACAGTTCAA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CCAGAGGACAGTAG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296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ACTACACCGCTA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GGAGAAACTGTGC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02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GTGATGTAAAGCCA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AAGTTGAGACCC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02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TCTCCACAGAA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GTCGTGATGTTT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4g379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CCATCTTCCTCTTC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TGTCAACCGAAACC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033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ATCAGGAGGTGCTTG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TCCCAACAAACTAAC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CAATAATGAACACCG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GGAGACCTGGAATGGT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033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AGCACAACCATTTC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GTGAAGGACCCCA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152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CTGCTGTGATGGT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CTGCCCTTGTTT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1534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TGCTTCAGTGGAG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TTACGCCATTCTT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5g455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AGCAAAGAAGGG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GATGAAGTCTGGATA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6g486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TTACCCCCAACATCC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CACAGCGGAAAGAAG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AAGATAGTTGGTGCC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       GGAGAGCAAAAGCAA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1723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TTCCTGGCTATGAAC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CCCCTTAGTCCACTG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17689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ACCTCCTCCGCT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TTCTCTTCCACCGA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312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CACTTCCTAATAACTG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CTAAGCCGAAACAA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336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GGGAAGTGATTG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AGCCTGACTGACATTA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455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GCAACCCTATTGTG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GTAGTTCTCAACCCC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7g4557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CATTGCGAGAGGTGT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ACCCATCAGTTCTT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8E6395">
              <w:rPr>
                <w:color w:val="000000"/>
                <w:kern w:val="0"/>
                <w:sz w:val="18"/>
                <w:szCs w:val="18"/>
              </w:rPr>
              <w:t>gDNA</w:t>
            </w:r>
            <w:proofErr w:type="spellEnd"/>
            <w:r w:rsidRPr="008E6395">
              <w:rPr>
                <w:color w:val="000000"/>
                <w:kern w:val="0"/>
                <w:sz w:val="18"/>
                <w:szCs w:val="18"/>
              </w:rPr>
              <w:t>: GACATTACTGGTTCCACTA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CAGAGAGAGGTGTGTT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0152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CAAACCACACATTCT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GGGCACATTCTTCG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148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GTCTACCACTTTGT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TCTGATGCTTTCTTCT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149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CTTGATGTGGCAGAG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AGATTACTTCGTTGC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8g275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TCCATAGACGGCAG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GATTACCTCGTAGTG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04342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CCAGTTATCAAGGAAGA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AAACCAATGTCCACA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lastRenderedPageBreak/>
              <w:t>LOC_Os10g109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TGCGTTTACTCATC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TGTTGCCAGAAATA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0g2518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TTATTGAGAAGAAGCCTC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CCAAACCCTTAGTC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0725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 xml:space="preserve">TCCCATTCAGTCATCTGTTC 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TGTTGTTGCTCAGG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2909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TGTCAGCATTTGGAGT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ACAAGAGAGAGATGAGTT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291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CCCAACCTATCAACT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CGCCATACTTCTCCT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1g40249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CTGAAGAACAGACCCATAA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TTGAACCTTGGTGAGC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1826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GGCTAAATGGGGAGT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GTCATCCTTGTCATCCTTA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12g3271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 &amp; 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CAGGACTGGCTGATAAT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AGGGACTCTGGATAATGC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6g3560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ACACCGATGTGCCTT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CACCTTCCTTTGCTTTG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LOC_Os01g31830</w:t>
            </w: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Q</w:t>
            </w:r>
            <w:r w:rsidR="008E6395">
              <w:rPr>
                <w:color w:val="000000"/>
                <w:kern w:val="0"/>
                <w:sz w:val="18"/>
                <w:szCs w:val="18"/>
              </w:rPr>
              <w:t>×</w:t>
            </w:r>
            <w:r w:rsidRPr="008E639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TGAAGGAAGGGAAAGCAG</w:t>
            </w:r>
          </w:p>
        </w:tc>
      </w:tr>
      <w:tr w:rsidR="00577816" w:rsidRPr="008E6395" w:rsidTr="00A7258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noWrap/>
            <w:hideMark/>
          </w:tcPr>
          <w:p w:rsidR="00577816" w:rsidRPr="008E6395" w:rsidRDefault="00577816" w:rsidP="005778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8" w:type="dxa"/>
            <w:noWrap/>
            <w:hideMark/>
          </w:tcPr>
          <w:p w:rsidR="00577816" w:rsidRPr="008E6395" w:rsidRDefault="00577816" w:rsidP="005778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8E6395">
              <w:rPr>
                <w:color w:val="000000"/>
                <w:kern w:val="0"/>
                <w:sz w:val="18"/>
                <w:szCs w:val="18"/>
              </w:rPr>
              <w:t>GGAATGATTGAGGAAGAGC</w:t>
            </w:r>
          </w:p>
        </w:tc>
      </w:tr>
    </w:tbl>
    <w:p w:rsidR="00577816" w:rsidRDefault="00577816"/>
    <w:sectPr w:rsidR="00577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C0A" w:rsidRDefault="00D84C0A" w:rsidP="00577816">
      <w:r>
        <w:separator/>
      </w:r>
    </w:p>
  </w:endnote>
  <w:endnote w:type="continuationSeparator" w:id="0">
    <w:p w:rsidR="00D84C0A" w:rsidRDefault="00D84C0A" w:rsidP="00577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C0A" w:rsidRDefault="00D84C0A" w:rsidP="00577816">
      <w:r>
        <w:separator/>
      </w:r>
    </w:p>
  </w:footnote>
  <w:footnote w:type="continuationSeparator" w:id="0">
    <w:p w:rsidR="00D84C0A" w:rsidRDefault="00D84C0A" w:rsidP="00577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907"/>
    <w:rsid w:val="00041D05"/>
    <w:rsid w:val="00061F34"/>
    <w:rsid w:val="001355B2"/>
    <w:rsid w:val="001D0389"/>
    <w:rsid w:val="002311AB"/>
    <w:rsid w:val="002351A2"/>
    <w:rsid w:val="002A04F0"/>
    <w:rsid w:val="003E5F32"/>
    <w:rsid w:val="00577816"/>
    <w:rsid w:val="007D1124"/>
    <w:rsid w:val="008E6395"/>
    <w:rsid w:val="00913B02"/>
    <w:rsid w:val="00A72584"/>
    <w:rsid w:val="00AC4AB7"/>
    <w:rsid w:val="00B87FE9"/>
    <w:rsid w:val="00B9098B"/>
    <w:rsid w:val="00D84C0A"/>
    <w:rsid w:val="00ED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77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77816"/>
    <w:rPr>
      <w:kern w:val="2"/>
      <w:sz w:val="18"/>
      <w:szCs w:val="18"/>
    </w:rPr>
  </w:style>
  <w:style w:type="paragraph" w:styleId="a4">
    <w:name w:val="footer"/>
    <w:basedOn w:val="a"/>
    <w:link w:val="Char0"/>
    <w:rsid w:val="00577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77816"/>
    <w:rPr>
      <w:kern w:val="2"/>
      <w:sz w:val="18"/>
      <w:szCs w:val="18"/>
    </w:rPr>
  </w:style>
  <w:style w:type="table" w:styleId="1">
    <w:name w:val="Table Classic 1"/>
    <w:basedOn w:val="a1"/>
    <w:rsid w:val="00577816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77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77816"/>
    <w:rPr>
      <w:kern w:val="2"/>
      <w:sz w:val="18"/>
      <w:szCs w:val="18"/>
    </w:rPr>
  </w:style>
  <w:style w:type="paragraph" w:styleId="a4">
    <w:name w:val="footer"/>
    <w:basedOn w:val="a"/>
    <w:link w:val="Char0"/>
    <w:rsid w:val="00577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77816"/>
    <w:rPr>
      <w:kern w:val="2"/>
      <w:sz w:val="18"/>
      <w:szCs w:val="18"/>
    </w:rPr>
  </w:style>
  <w:style w:type="table" w:styleId="1">
    <w:name w:val="Table Classic 1"/>
    <w:basedOn w:val="a1"/>
    <w:rsid w:val="00577816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57</Words>
  <Characters>10591</Characters>
  <Application>Microsoft Office Word</Application>
  <DocSecurity>0</DocSecurity>
  <Lines>88</Lines>
  <Paragraphs>24</Paragraphs>
  <ScaleCrop>false</ScaleCrop>
  <Company/>
  <LinksUpToDate>false</LinksUpToDate>
  <CharactersWithSpaces>1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9</cp:revision>
  <dcterms:created xsi:type="dcterms:W3CDTF">2013-01-10T12:41:00Z</dcterms:created>
  <dcterms:modified xsi:type="dcterms:W3CDTF">2013-10-18T02:25:00Z</dcterms:modified>
</cp:coreProperties>
</file>